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D116B" w14:textId="4E645258" w:rsidR="004B1D8C" w:rsidRDefault="00343EFC" w:rsidP="004B1D8C">
      <w:pPr>
        <w:ind w:firstLineChars="0" w:firstLine="0"/>
        <w:rPr>
          <w:color w:val="0000FF"/>
        </w:rPr>
      </w:pPr>
      <w:r>
        <w:rPr>
          <w:noProof/>
          <w:color w:val="0000FF"/>
        </w:rPr>
        <w:drawing>
          <wp:inline distT="0" distB="0" distL="0" distR="0" wp14:anchorId="34FB979C" wp14:editId="55F49CA8">
            <wp:extent cx="5274000" cy="3884172"/>
            <wp:effectExtent l="0" t="0" r="0" b="0"/>
            <wp:docPr id="6736493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8841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83FA2E" w14:textId="564CC2DE" w:rsidR="004B1D8C" w:rsidRPr="004B1D8C" w:rsidRDefault="004B1D8C" w:rsidP="004B1D8C">
      <w:pPr>
        <w:ind w:firstLineChars="0" w:firstLine="0"/>
      </w:pPr>
      <w:r w:rsidRPr="004B1D8C">
        <w:t xml:space="preserve">Figure S1. Effect of </w:t>
      </w:r>
      <w:r w:rsidR="00424C1C" w:rsidRPr="00424C1C">
        <w:rPr>
          <w:rFonts w:hint="eastAsia"/>
          <w:i/>
          <w:iCs/>
        </w:rPr>
        <w:t>L.p</w:t>
      </w:r>
      <w:r w:rsidR="00424C1C">
        <w:rPr>
          <w:rFonts w:hint="eastAsia"/>
        </w:rPr>
        <w:t xml:space="preserve"> R3</w:t>
      </w:r>
      <w:r w:rsidRPr="004B1D8C">
        <w:t xml:space="preserve"> on the body weight of tumor-bearing mice</w:t>
      </w:r>
      <w:r w:rsidRPr="004B1D8C">
        <w:rPr>
          <w:rFonts w:hint="eastAsia"/>
        </w:rPr>
        <w:t xml:space="preserve">. </w:t>
      </w:r>
    </w:p>
    <w:p w14:paraId="6329122C" w14:textId="77777777" w:rsidR="004B1D8C" w:rsidRPr="004B1D8C" w:rsidRDefault="004B1D8C" w:rsidP="004B1D8C">
      <w:pPr>
        <w:ind w:firstLineChars="0" w:firstLine="0"/>
        <w:rPr>
          <w:color w:val="0000FF"/>
        </w:rPr>
      </w:pPr>
    </w:p>
    <w:p w14:paraId="25CDA7C3" w14:textId="6BCDC347" w:rsidR="004B1D8C" w:rsidRDefault="00460373" w:rsidP="004B1D8C">
      <w:pPr>
        <w:ind w:firstLineChars="0" w:firstLine="0"/>
      </w:pPr>
      <w:r w:rsidRPr="00460373">
        <w:rPr>
          <w:noProof/>
        </w:rPr>
        <w:drawing>
          <wp:inline distT="0" distB="0" distL="0" distR="0" wp14:anchorId="4A7A6F01" wp14:editId="4F09857C">
            <wp:extent cx="5274310" cy="2371090"/>
            <wp:effectExtent l="0" t="0" r="0" b="0"/>
            <wp:docPr id="3896813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F466D" w14:textId="04BBEE63" w:rsidR="00C31EE2" w:rsidRPr="004B1D8C" w:rsidRDefault="00C31EE2" w:rsidP="00C31EE2">
      <w:pPr>
        <w:ind w:firstLineChars="0" w:firstLine="0"/>
      </w:pPr>
      <w:bookmarkStart w:id="0" w:name="OLE_LINK2"/>
      <w:r w:rsidRPr="004B1D8C">
        <w:t>Figure S</w:t>
      </w:r>
      <w:r>
        <w:rPr>
          <w:rFonts w:hint="eastAsia"/>
        </w:rPr>
        <w:t>2</w:t>
      </w:r>
      <w:r w:rsidRPr="004B1D8C">
        <w:t xml:space="preserve">. </w:t>
      </w:r>
      <w:r w:rsidR="009D1824" w:rsidRPr="009D1824">
        <w:t xml:space="preserve">CFU of </w:t>
      </w:r>
      <w:r w:rsidR="009D1824" w:rsidRPr="009D1824">
        <w:rPr>
          <w:i/>
          <w:iCs/>
        </w:rPr>
        <w:t xml:space="preserve">L.p </w:t>
      </w:r>
      <w:r w:rsidR="009D1824" w:rsidRPr="009D1824">
        <w:t xml:space="preserve">R3 per mg gastrointestinal organs in 24 h after oral administration of </w:t>
      </w:r>
      <w:r w:rsidR="009D1824" w:rsidRPr="009D1824">
        <w:rPr>
          <w:i/>
          <w:iCs/>
        </w:rPr>
        <w:t xml:space="preserve">L.p </w:t>
      </w:r>
      <w:r w:rsidR="009D1824" w:rsidRPr="009D1824">
        <w:t>R3 to mice</w:t>
      </w:r>
      <w:r w:rsidRPr="004B1D8C">
        <w:rPr>
          <w:rFonts w:hint="eastAsia"/>
        </w:rPr>
        <w:t xml:space="preserve">. </w:t>
      </w:r>
    </w:p>
    <w:bookmarkEnd w:id="0"/>
    <w:p w14:paraId="10BBEA76" w14:textId="77777777" w:rsidR="00C31EE2" w:rsidRPr="00C31EE2" w:rsidRDefault="00C31EE2" w:rsidP="004B1D8C">
      <w:pPr>
        <w:ind w:firstLineChars="0" w:firstLine="0"/>
      </w:pPr>
    </w:p>
    <w:p w14:paraId="29A6B2E9" w14:textId="1C7EDD4B" w:rsidR="00CA7C75" w:rsidRDefault="00C31EE2" w:rsidP="009A3EFE">
      <w:pPr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3729A696" wp14:editId="550DA554">
            <wp:extent cx="4843463" cy="2219960"/>
            <wp:effectExtent l="0" t="0" r="0" b="0"/>
            <wp:docPr id="14586884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138"/>
                    <a:stretch/>
                  </pic:blipFill>
                  <pic:spPr bwMode="auto">
                    <a:xfrm>
                      <a:off x="0" y="0"/>
                      <a:ext cx="4844787" cy="222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C3D7F" w14:textId="16D4D852" w:rsidR="00C31EE2" w:rsidRPr="009D1824" w:rsidRDefault="00C31EE2" w:rsidP="009D1824">
      <w:pPr>
        <w:ind w:firstLineChars="0" w:firstLine="0"/>
        <w:rPr>
          <w:i/>
          <w:iCs/>
        </w:rPr>
      </w:pPr>
      <w:r w:rsidRPr="004B1D8C">
        <w:t>Figure S</w:t>
      </w:r>
      <w:r>
        <w:rPr>
          <w:rFonts w:hint="eastAsia"/>
        </w:rPr>
        <w:t>3</w:t>
      </w:r>
      <w:r w:rsidRPr="004B1D8C">
        <w:t xml:space="preserve">. </w:t>
      </w:r>
      <w:r w:rsidR="009D1824" w:rsidRPr="009D1824">
        <w:t xml:space="preserve">Relative abundance of 16S rRNA copies of </w:t>
      </w:r>
      <w:r w:rsidR="009D1824" w:rsidRPr="009D1824">
        <w:rPr>
          <w:i/>
          <w:iCs/>
        </w:rPr>
        <w:t>L.p</w:t>
      </w:r>
      <w:r w:rsidR="009D1824">
        <w:rPr>
          <w:rFonts w:hint="eastAsia"/>
          <w:i/>
          <w:iCs/>
        </w:rPr>
        <w:t xml:space="preserve"> </w:t>
      </w:r>
      <w:r w:rsidR="009D1824" w:rsidRPr="009D1824">
        <w:t xml:space="preserve">R3 in </w:t>
      </w:r>
      <w:r w:rsidR="009D1824">
        <w:rPr>
          <w:rFonts w:hint="eastAsia"/>
        </w:rPr>
        <w:t>Cecum (A) and Colon (B)</w:t>
      </w:r>
      <w:r w:rsidR="009D1824" w:rsidRPr="009D1824">
        <w:t xml:space="preserve"> after oral administration of </w:t>
      </w:r>
      <w:r w:rsidR="009D1824" w:rsidRPr="009D1824">
        <w:rPr>
          <w:i/>
          <w:iCs/>
        </w:rPr>
        <w:t xml:space="preserve">L.p </w:t>
      </w:r>
      <w:r w:rsidR="009D1824" w:rsidRPr="009D1824">
        <w:t>R3 in mice</w:t>
      </w:r>
    </w:p>
    <w:p w14:paraId="2E10DE02" w14:textId="18E40821" w:rsidR="00C31EE2" w:rsidRDefault="00C31EE2" w:rsidP="004B1D8C">
      <w:pPr>
        <w:ind w:firstLineChars="0" w:firstLine="0"/>
      </w:pPr>
      <w:r w:rsidRPr="00C31EE2">
        <w:rPr>
          <w:rFonts w:hint="eastAsia"/>
          <w:noProof/>
        </w:rPr>
        <w:drawing>
          <wp:inline distT="0" distB="0" distL="0" distR="0" wp14:anchorId="01AE7490" wp14:editId="1EF82310">
            <wp:extent cx="5274310" cy="2527300"/>
            <wp:effectExtent l="0" t="0" r="0" b="0"/>
            <wp:docPr id="5916389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6E7A9" w14:textId="46B012AB" w:rsidR="00C31EE2" w:rsidRDefault="00C31EE2" w:rsidP="004B1D8C">
      <w:pPr>
        <w:ind w:firstLineChars="0" w:firstLine="0"/>
      </w:pPr>
      <w:r w:rsidRPr="004B1D8C">
        <w:t>Figure S</w:t>
      </w:r>
      <w:r>
        <w:rPr>
          <w:rFonts w:hint="eastAsia"/>
        </w:rPr>
        <w:t>4</w:t>
      </w:r>
      <w:r w:rsidRPr="004B1D8C">
        <w:t xml:space="preserve">. </w:t>
      </w:r>
      <w:r w:rsidR="00E004C0">
        <w:rPr>
          <w:rFonts w:hint="eastAsia"/>
        </w:rPr>
        <w:t xml:space="preserve">Viability </w:t>
      </w:r>
      <w:r w:rsidRPr="004B1D8C">
        <w:t>of</w:t>
      </w:r>
      <w:r w:rsidR="00E004C0">
        <w:rPr>
          <w:rFonts w:hint="eastAsia"/>
        </w:rPr>
        <w:t xml:space="preserve"> the Caco-2 cells was determined using MTT after stimulation with MOI 1000, 100, 10, 1 and 0</w:t>
      </w:r>
      <w:r w:rsidR="00E004C0" w:rsidRPr="004B1D8C">
        <w:t xml:space="preserve"> </w:t>
      </w:r>
      <w:r w:rsidR="00E004C0" w:rsidRPr="00424C1C">
        <w:rPr>
          <w:rFonts w:hint="eastAsia"/>
          <w:i/>
          <w:iCs/>
        </w:rPr>
        <w:t>L.p</w:t>
      </w:r>
      <w:r w:rsidR="00E004C0">
        <w:rPr>
          <w:rFonts w:hint="eastAsia"/>
        </w:rPr>
        <w:t xml:space="preserve"> R3 for 1 h, 2 h, and 3 h.</w:t>
      </w:r>
    </w:p>
    <w:p w14:paraId="62F90E40" w14:textId="374273E9" w:rsidR="00C31EE2" w:rsidRDefault="009A3EFE" w:rsidP="009A3EFE">
      <w:pPr>
        <w:ind w:firstLineChars="0" w:firstLine="0"/>
        <w:jc w:val="center"/>
      </w:pPr>
      <w:r w:rsidRPr="009A3EFE">
        <w:rPr>
          <w:rFonts w:hint="eastAsia"/>
          <w:noProof/>
        </w:rPr>
        <w:drawing>
          <wp:inline distT="0" distB="0" distL="0" distR="0" wp14:anchorId="27588C6A" wp14:editId="496EF9E9">
            <wp:extent cx="3862388" cy="2246630"/>
            <wp:effectExtent l="0" t="0" r="0" b="0"/>
            <wp:docPr id="7022971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569"/>
                    <a:stretch/>
                  </pic:blipFill>
                  <pic:spPr bwMode="auto">
                    <a:xfrm>
                      <a:off x="0" y="0"/>
                      <a:ext cx="3863395" cy="2247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8D0FE1" w14:textId="69EAA9A0" w:rsidR="00075384" w:rsidRDefault="009A3EFE" w:rsidP="00075384">
      <w:pPr>
        <w:ind w:firstLineChars="0" w:firstLine="0"/>
      </w:pPr>
      <w:r>
        <w:rPr>
          <w:rFonts w:hint="eastAsia"/>
        </w:rPr>
        <w:t xml:space="preserve">Figure S5. </w:t>
      </w:r>
      <w:r w:rsidR="00E004C0">
        <w:rPr>
          <w:rFonts w:hint="eastAsia"/>
        </w:rPr>
        <w:t xml:space="preserve">Viability </w:t>
      </w:r>
      <w:r w:rsidR="00E004C0" w:rsidRPr="004B1D8C">
        <w:t>of</w:t>
      </w:r>
      <w:r w:rsidR="00E004C0">
        <w:rPr>
          <w:rFonts w:hint="eastAsia"/>
        </w:rPr>
        <w:t xml:space="preserve"> the </w:t>
      </w:r>
      <w:r w:rsidR="009D1824">
        <w:rPr>
          <w:rFonts w:hint="eastAsia"/>
        </w:rPr>
        <w:t>Peripheral Blood Mononuclear</w:t>
      </w:r>
      <w:r w:rsidR="00E004C0">
        <w:rPr>
          <w:rFonts w:hint="eastAsia"/>
        </w:rPr>
        <w:t xml:space="preserve"> cells was determined using MTT after stimulation with MOI 10, 1 and 0</w:t>
      </w:r>
      <w:r w:rsidR="00E004C0" w:rsidRPr="004B1D8C">
        <w:t xml:space="preserve"> </w:t>
      </w:r>
      <w:r w:rsidR="00E004C0" w:rsidRPr="00424C1C">
        <w:rPr>
          <w:rFonts w:hint="eastAsia"/>
          <w:i/>
          <w:iCs/>
        </w:rPr>
        <w:t>L.p</w:t>
      </w:r>
      <w:r w:rsidR="00E004C0">
        <w:rPr>
          <w:rFonts w:hint="eastAsia"/>
        </w:rPr>
        <w:t xml:space="preserve"> R3 for 2 h</w:t>
      </w:r>
      <w:r w:rsidR="00075384" w:rsidRPr="004B1D8C">
        <w:rPr>
          <w:rFonts w:hint="eastAsia"/>
        </w:rPr>
        <w:t>.</w:t>
      </w:r>
    </w:p>
    <w:p w14:paraId="7473CD79" w14:textId="77777777" w:rsidR="00473C06" w:rsidRDefault="00473C06" w:rsidP="004B1D8C">
      <w:pPr>
        <w:ind w:firstLineChars="0" w:firstLine="0"/>
      </w:pPr>
    </w:p>
    <w:p w14:paraId="155133D5" w14:textId="68884C07" w:rsidR="001A67A3" w:rsidRDefault="001A67A3" w:rsidP="001A67A3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5FB64475" wp14:editId="4F5CBD25">
            <wp:extent cx="2880000" cy="2573827"/>
            <wp:effectExtent l="0" t="0" r="0" b="0"/>
            <wp:docPr id="9559142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573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5AFFBF" w14:textId="627E04DC" w:rsidR="001A67A3" w:rsidRPr="001A67A3" w:rsidRDefault="001A67A3" w:rsidP="001A67A3">
      <w:pPr>
        <w:ind w:firstLineChars="0" w:firstLine="0"/>
      </w:pPr>
      <w:r w:rsidRPr="001A67A3">
        <w:rPr>
          <w:rFonts w:hint="eastAsia"/>
        </w:rPr>
        <w:t>Figure S</w:t>
      </w:r>
      <w:r>
        <w:rPr>
          <w:rFonts w:hint="eastAsia"/>
        </w:rPr>
        <w:t>6</w:t>
      </w:r>
      <w:r w:rsidRPr="001A67A3">
        <w:rPr>
          <w:rFonts w:hint="eastAsia"/>
        </w:rPr>
        <w:t xml:space="preserve">. </w:t>
      </w:r>
      <w:r w:rsidR="009E0B3E" w:rsidRPr="009E0B3E">
        <w:rPr>
          <w:lang w:val="en-GB"/>
        </w:rPr>
        <w:t xml:space="preserve">Heat map of differential metabolites in the serum of oral </w:t>
      </w:r>
      <w:r w:rsidR="009E0B3E" w:rsidRPr="009E0B3E">
        <w:rPr>
          <w:i/>
          <w:iCs/>
          <w:lang w:val="en-GB"/>
        </w:rPr>
        <w:t>L.p</w:t>
      </w:r>
      <w:r w:rsidR="009E0B3E" w:rsidRPr="009E0B3E">
        <w:rPr>
          <w:lang w:val="en-GB"/>
        </w:rPr>
        <w:t xml:space="preserve"> R3 versus PBS mice</w:t>
      </w:r>
      <w:r w:rsidRPr="001A67A3">
        <w:rPr>
          <w:rFonts w:hint="eastAsia"/>
        </w:rPr>
        <w:t>.</w:t>
      </w:r>
    </w:p>
    <w:p w14:paraId="6AC97DAC" w14:textId="0F7F08CB" w:rsidR="005D6A79" w:rsidRDefault="005D6A79" w:rsidP="007D022A">
      <w:pPr>
        <w:ind w:firstLineChars="0" w:firstLine="0"/>
      </w:pPr>
    </w:p>
    <w:p w14:paraId="1BB74F6F" w14:textId="5A0F1691" w:rsidR="007D022A" w:rsidRPr="001A67A3" w:rsidRDefault="007D022A" w:rsidP="009E0B3E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5D5D3C58" wp14:editId="708BC603">
            <wp:extent cx="3752635" cy="2952000"/>
            <wp:effectExtent l="0" t="0" r="635" b="1270"/>
            <wp:docPr id="205359357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635" cy="29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916437" w14:textId="33B525F0" w:rsidR="001A67A3" w:rsidRPr="001A67A3" w:rsidRDefault="001A67A3" w:rsidP="006218A4">
      <w:pPr>
        <w:ind w:firstLineChars="0" w:firstLine="0"/>
      </w:pPr>
      <w:r w:rsidRPr="001A67A3">
        <w:rPr>
          <w:rFonts w:hint="eastAsia"/>
        </w:rPr>
        <w:t>Figure S</w:t>
      </w:r>
      <w:r>
        <w:rPr>
          <w:rFonts w:hint="eastAsia"/>
        </w:rPr>
        <w:t>7</w:t>
      </w:r>
      <w:r w:rsidRPr="001A67A3">
        <w:rPr>
          <w:rFonts w:hint="eastAsia"/>
        </w:rPr>
        <w:t xml:space="preserve">. </w:t>
      </w:r>
      <w:r w:rsidR="006218A4" w:rsidRPr="006218A4">
        <w:rPr>
          <w:rFonts w:hint="eastAsia"/>
        </w:rPr>
        <w:t>KEGG pathway analysis of</w:t>
      </w:r>
      <w:r w:rsidR="006218A4">
        <w:rPr>
          <w:rFonts w:hint="eastAsia"/>
        </w:rPr>
        <w:t xml:space="preserve"> </w:t>
      </w:r>
      <w:bookmarkStart w:id="1" w:name="_Hlk193186004"/>
      <w:r w:rsidR="006218A4" w:rsidRPr="009E0B3E">
        <w:rPr>
          <w:lang w:val="en-GB"/>
        </w:rPr>
        <w:t>differential metabolites</w:t>
      </w:r>
      <w:bookmarkEnd w:id="1"/>
      <w:r w:rsidRPr="001A67A3">
        <w:rPr>
          <w:rFonts w:hint="eastAsia"/>
        </w:rPr>
        <w:t>.</w:t>
      </w:r>
    </w:p>
    <w:p w14:paraId="243C02CE" w14:textId="77777777" w:rsidR="001A67A3" w:rsidRPr="006218A4" w:rsidRDefault="001A67A3" w:rsidP="004B1D8C">
      <w:pPr>
        <w:ind w:firstLineChars="0" w:firstLine="0"/>
      </w:pPr>
    </w:p>
    <w:p w14:paraId="58195EE4" w14:textId="77777777" w:rsidR="001A67A3" w:rsidRDefault="001A67A3" w:rsidP="004B1D8C">
      <w:pPr>
        <w:ind w:firstLineChars="0" w:firstLine="0"/>
      </w:pPr>
    </w:p>
    <w:p w14:paraId="5270FAF1" w14:textId="77777777" w:rsidR="00B4277C" w:rsidRDefault="00B4277C" w:rsidP="004B1D8C">
      <w:pPr>
        <w:ind w:firstLineChars="0" w:firstLine="0"/>
      </w:pPr>
    </w:p>
    <w:p w14:paraId="6BAEADB0" w14:textId="77777777" w:rsidR="00B4277C" w:rsidRDefault="00B4277C" w:rsidP="004B1D8C">
      <w:pPr>
        <w:ind w:firstLineChars="0" w:firstLine="0"/>
      </w:pPr>
    </w:p>
    <w:p w14:paraId="610C9F09" w14:textId="77777777" w:rsidR="00B4277C" w:rsidRDefault="00B4277C" w:rsidP="004B1D8C">
      <w:pPr>
        <w:ind w:firstLineChars="0" w:firstLine="0"/>
      </w:pPr>
    </w:p>
    <w:p w14:paraId="342AD2E6" w14:textId="77777777" w:rsidR="00B4277C" w:rsidRDefault="00B4277C" w:rsidP="004B1D8C">
      <w:pPr>
        <w:ind w:firstLineChars="0" w:firstLine="0"/>
      </w:pPr>
    </w:p>
    <w:p w14:paraId="41F2A3C0" w14:textId="77777777" w:rsidR="00B4277C" w:rsidRDefault="00B4277C" w:rsidP="004B1D8C">
      <w:pPr>
        <w:ind w:firstLineChars="0" w:firstLine="0"/>
      </w:pPr>
    </w:p>
    <w:p w14:paraId="2F7E3BF7" w14:textId="77777777" w:rsidR="00B4277C" w:rsidRDefault="00B4277C" w:rsidP="004B1D8C">
      <w:pPr>
        <w:ind w:firstLineChars="0" w:firstLine="0"/>
      </w:pPr>
    </w:p>
    <w:p w14:paraId="633234CA" w14:textId="77777777" w:rsidR="00B4277C" w:rsidRPr="00B4277C" w:rsidRDefault="00B4277C" w:rsidP="004B1D8C">
      <w:pPr>
        <w:ind w:firstLineChars="0" w:firstLine="0"/>
      </w:pPr>
    </w:p>
    <w:p w14:paraId="7171AB25" w14:textId="032107A1" w:rsidR="00473C06" w:rsidRDefault="00473C06" w:rsidP="004B1D8C">
      <w:pPr>
        <w:ind w:firstLineChars="0" w:firstLine="0"/>
      </w:pPr>
      <w:r>
        <w:rPr>
          <w:rFonts w:hint="eastAsia"/>
        </w:rPr>
        <w:t>Table S1. Primers used to quantify mRNA levels.</w:t>
      </w:r>
    </w:p>
    <w:tbl>
      <w:tblPr>
        <w:tblW w:w="85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1"/>
        <w:gridCol w:w="3827"/>
        <w:gridCol w:w="3594"/>
      </w:tblGrid>
      <w:tr w:rsidR="00473C06" w:rsidRPr="00697DEA" w14:paraId="4AAA48B4" w14:textId="46809964" w:rsidTr="00473C06">
        <w:trPr>
          <w:trHeight w:val="380"/>
        </w:trPr>
        <w:tc>
          <w:tcPr>
            <w:tcW w:w="1101" w:type="dxa"/>
            <w:tcBorders>
              <w:top w:val="single" w:sz="8" w:space="0" w:color="080000"/>
              <w:left w:val="single" w:sz="4" w:space="0" w:color="FFFFFF" w:themeColor="background1"/>
              <w:bottom w:val="single" w:sz="8" w:space="0" w:color="080000"/>
              <w:right w:val="single" w:sz="4" w:space="0" w:color="FFFFFF" w:themeColor="background1"/>
            </w:tcBorders>
            <w:shd w:val="clear" w:color="auto" w:fill="D7D7D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2DD58" w14:textId="6CDF4E84" w:rsidR="00473C06" w:rsidRPr="00697DEA" w:rsidRDefault="00473C06" w:rsidP="00473C06">
            <w:pPr>
              <w:ind w:firstLineChars="0" w:firstLine="0"/>
              <w:jc w:val="center"/>
            </w:pPr>
            <w:r>
              <w:rPr>
                <w:rFonts w:hint="eastAsia"/>
              </w:rPr>
              <w:t>Gene</w:t>
            </w:r>
          </w:p>
        </w:tc>
        <w:tc>
          <w:tcPr>
            <w:tcW w:w="3827" w:type="dxa"/>
            <w:tcBorders>
              <w:top w:val="single" w:sz="8" w:space="0" w:color="080000"/>
              <w:left w:val="single" w:sz="4" w:space="0" w:color="FFFFFF" w:themeColor="background1"/>
              <w:bottom w:val="single" w:sz="8" w:space="0" w:color="080000"/>
              <w:right w:val="single" w:sz="4" w:space="0" w:color="FFFFFF" w:themeColor="background1"/>
            </w:tcBorders>
            <w:shd w:val="clear" w:color="auto" w:fill="D7D7D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23BBB" w14:textId="658E27F8" w:rsidR="00473C06" w:rsidRPr="00697DEA" w:rsidRDefault="00473C06" w:rsidP="00473C06">
            <w:pPr>
              <w:ind w:firstLineChars="0" w:firstLine="0"/>
              <w:jc w:val="center"/>
            </w:pPr>
            <w:r>
              <w:rPr>
                <w:rFonts w:hint="eastAsia"/>
              </w:rPr>
              <w:t>FP sequence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  <w:tc>
          <w:tcPr>
            <w:tcW w:w="3594" w:type="dxa"/>
            <w:tcBorders>
              <w:top w:val="single" w:sz="8" w:space="0" w:color="080000"/>
              <w:left w:val="single" w:sz="4" w:space="0" w:color="FFFFFF" w:themeColor="background1"/>
              <w:bottom w:val="single" w:sz="8" w:space="0" w:color="080000"/>
              <w:right w:val="nil"/>
            </w:tcBorders>
            <w:shd w:val="clear" w:color="auto" w:fill="D7D7D7"/>
          </w:tcPr>
          <w:p w14:paraId="4E897894" w14:textId="34F56D4D" w:rsidR="00473C06" w:rsidRPr="00697DEA" w:rsidRDefault="00473C06" w:rsidP="00473C06">
            <w:pPr>
              <w:ind w:firstLineChars="0" w:firstLine="0"/>
              <w:jc w:val="center"/>
            </w:pPr>
            <w:r>
              <w:rPr>
                <w:rFonts w:hint="eastAsia"/>
              </w:rPr>
              <w:t>FP sequence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473C06" w:rsidRPr="00697DEA" w14:paraId="4DEC3A76" w14:textId="0AE3AB26" w:rsidTr="00473C06">
        <w:trPr>
          <w:trHeight w:val="380"/>
        </w:trPr>
        <w:tc>
          <w:tcPr>
            <w:tcW w:w="1101" w:type="dxa"/>
            <w:tcBorders>
              <w:top w:val="single" w:sz="8" w:space="0" w:color="08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71330" w14:textId="417E7AA6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ZO1</w:t>
            </w:r>
          </w:p>
        </w:tc>
        <w:tc>
          <w:tcPr>
            <w:tcW w:w="3827" w:type="dxa"/>
            <w:tcBorders>
              <w:top w:val="single" w:sz="8" w:space="0" w:color="08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8150D" w14:textId="77777777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TATCCCGAGGAAATGATGAGGC</w:t>
            </w:r>
          </w:p>
        </w:tc>
        <w:tc>
          <w:tcPr>
            <w:tcW w:w="3594" w:type="dxa"/>
            <w:tcBorders>
              <w:top w:val="single" w:sz="8" w:space="0" w:color="080000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B297B10" w14:textId="43FC3705" w:rsidR="00473C06" w:rsidRPr="00697DEA" w:rsidRDefault="00473C06" w:rsidP="00473C06">
            <w:pPr>
              <w:ind w:firstLineChars="0" w:firstLine="0"/>
              <w:jc w:val="center"/>
            </w:pPr>
            <w:r w:rsidRPr="00473C06">
              <w:rPr>
                <w:sz w:val="21"/>
                <w:szCs w:val="21"/>
              </w:rPr>
              <w:t>TCGTATCTGTATGTGGGCTGCT</w:t>
            </w:r>
          </w:p>
        </w:tc>
      </w:tr>
      <w:tr w:rsidR="00473C06" w:rsidRPr="00697DEA" w14:paraId="24B658FE" w14:textId="5F028811" w:rsidTr="00473C06">
        <w:trPr>
          <w:trHeight w:val="380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1B8BC" w14:textId="0AFC82C4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ZO2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8B78C" w14:textId="77777777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ATGGAAGAGCTGATATGGGAACA</w:t>
            </w:r>
          </w:p>
        </w:tc>
        <w:tc>
          <w:tcPr>
            <w:tcW w:w="35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F2ACB17" w14:textId="047CEE2B" w:rsidR="00473C06" w:rsidRPr="00697DEA" w:rsidRDefault="00473C06" w:rsidP="00473C06">
            <w:pPr>
              <w:ind w:firstLineChars="0" w:firstLine="0"/>
              <w:jc w:val="center"/>
            </w:pPr>
            <w:r w:rsidRPr="00473C06">
              <w:rPr>
                <w:sz w:val="21"/>
                <w:szCs w:val="21"/>
              </w:rPr>
              <w:t>TGCTGAACTGCAAACGAATGAA</w:t>
            </w:r>
          </w:p>
        </w:tc>
      </w:tr>
      <w:tr w:rsidR="00473C06" w:rsidRPr="00697DEA" w14:paraId="45210E01" w14:textId="3FA509A4" w:rsidTr="00473C06">
        <w:trPr>
          <w:trHeight w:val="380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59339" w14:textId="21E2F338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ZO3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DA508" w14:textId="77777777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GCTTTGGCATTGCGATCTCTG</w:t>
            </w:r>
          </w:p>
        </w:tc>
        <w:tc>
          <w:tcPr>
            <w:tcW w:w="35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96FB677" w14:textId="7393972D" w:rsidR="00473C06" w:rsidRPr="00697DEA" w:rsidRDefault="00473C06" w:rsidP="00473C06">
            <w:pPr>
              <w:ind w:firstLineChars="0" w:firstLine="0"/>
              <w:jc w:val="center"/>
            </w:pPr>
            <w:r w:rsidRPr="00473C06">
              <w:rPr>
                <w:sz w:val="21"/>
                <w:szCs w:val="21"/>
              </w:rPr>
              <w:t>GATGTGGTCGCCTGTCTGTAG</w:t>
            </w:r>
          </w:p>
        </w:tc>
      </w:tr>
      <w:tr w:rsidR="00473C06" w:rsidRPr="00697DEA" w14:paraId="43AD02EA" w14:textId="7D093AA3" w:rsidTr="00473C06">
        <w:trPr>
          <w:trHeight w:val="380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F4B4F" w14:textId="3589C4ED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MUC2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8D3AA" w14:textId="77777777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ACCCGCACTATGTCACCTTC</w:t>
            </w:r>
          </w:p>
        </w:tc>
        <w:tc>
          <w:tcPr>
            <w:tcW w:w="35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61B72FA" w14:textId="7C7FC9CA" w:rsidR="00473C06" w:rsidRPr="00697DEA" w:rsidRDefault="00473C06" w:rsidP="00473C06">
            <w:pPr>
              <w:ind w:firstLineChars="0" w:firstLine="0"/>
              <w:jc w:val="center"/>
            </w:pPr>
            <w:r w:rsidRPr="00473C06">
              <w:rPr>
                <w:sz w:val="21"/>
                <w:szCs w:val="21"/>
              </w:rPr>
              <w:t>GGACAGGACACCTTGTCGTT</w:t>
            </w:r>
          </w:p>
        </w:tc>
      </w:tr>
      <w:tr w:rsidR="00473C06" w:rsidRPr="00697DEA" w14:paraId="31AB41C7" w14:textId="243DB8EC" w:rsidTr="00473C06">
        <w:trPr>
          <w:trHeight w:val="380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96C18" w14:textId="3CA5B0E4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Claudin2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4A784" w14:textId="77777777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GCCTCTGGATGGAATGTGCC</w:t>
            </w:r>
          </w:p>
        </w:tc>
        <w:tc>
          <w:tcPr>
            <w:tcW w:w="35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EEC0B13" w14:textId="7E95C244" w:rsidR="00473C06" w:rsidRPr="00697DEA" w:rsidRDefault="00473C06" w:rsidP="00473C06">
            <w:pPr>
              <w:ind w:firstLineChars="0" w:firstLine="0"/>
              <w:jc w:val="center"/>
            </w:pPr>
            <w:r w:rsidRPr="00473C06">
              <w:rPr>
                <w:sz w:val="21"/>
                <w:szCs w:val="21"/>
              </w:rPr>
              <w:t>GCTACCGCCACTCTGTCTTTG</w:t>
            </w:r>
          </w:p>
        </w:tc>
      </w:tr>
      <w:tr w:rsidR="00473C06" w:rsidRPr="00697DEA" w14:paraId="7DCC63CF" w14:textId="6140551F" w:rsidTr="00473C06">
        <w:trPr>
          <w:trHeight w:val="380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F215E" w14:textId="30AE0B5B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CLDN7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FD35D" w14:textId="77777777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AGCTGCAAAATGTACGACTCG</w:t>
            </w:r>
          </w:p>
        </w:tc>
        <w:tc>
          <w:tcPr>
            <w:tcW w:w="35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C0E6438" w14:textId="38E3E43C" w:rsidR="00473C06" w:rsidRPr="00697DEA" w:rsidRDefault="00473C06" w:rsidP="00473C06">
            <w:pPr>
              <w:ind w:firstLineChars="0" w:firstLine="0"/>
              <w:jc w:val="center"/>
            </w:pPr>
            <w:r w:rsidRPr="00473C06">
              <w:rPr>
                <w:sz w:val="21"/>
                <w:szCs w:val="21"/>
              </w:rPr>
              <w:t>GGAGACCACCATTAGGGCTC</w:t>
            </w:r>
          </w:p>
        </w:tc>
      </w:tr>
      <w:tr w:rsidR="00473C06" w:rsidRPr="00697DEA" w14:paraId="474BD9C6" w14:textId="205F8722" w:rsidTr="00473C06">
        <w:trPr>
          <w:trHeight w:val="380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084D3" w14:textId="3A46C751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Occludin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48B96" w14:textId="77777777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AAGAGTTGACAGTCCCATGGCATAC</w:t>
            </w:r>
          </w:p>
        </w:tc>
        <w:tc>
          <w:tcPr>
            <w:tcW w:w="35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BCFE91D" w14:textId="60F6CC96" w:rsidR="00473C06" w:rsidRPr="00697DEA" w:rsidRDefault="00473C06" w:rsidP="00473C06">
            <w:pPr>
              <w:ind w:firstLineChars="0" w:firstLine="0"/>
              <w:jc w:val="center"/>
            </w:pPr>
            <w:r w:rsidRPr="00473C06">
              <w:rPr>
                <w:sz w:val="21"/>
                <w:szCs w:val="21"/>
              </w:rPr>
              <w:t>ATCCACAGGCCAAGTTAATGGAAG</w:t>
            </w:r>
          </w:p>
        </w:tc>
      </w:tr>
      <w:tr w:rsidR="00473C06" w:rsidRPr="00697DEA" w14:paraId="31CC977F" w14:textId="168A7F38" w:rsidTr="00473C06">
        <w:trPr>
          <w:trHeight w:val="380"/>
        </w:trPr>
        <w:tc>
          <w:tcPr>
            <w:tcW w:w="11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8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148D5" w14:textId="21730A31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8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3D5C5" w14:textId="05B921F9" w:rsidR="00473C06" w:rsidRPr="00473C06" w:rsidRDefault="00473C06" w:rsidP="00473C06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73C06">
              <w:rPr>
                <w:sz w:val="21"/>
                <w:szCs w:val="21"/>
              </w:rPr>
              <w:t>AACGGATTTGGTCGTATTG</w:t>
            </w:r>
          </w:p>
        </w:tc>
        <w:tc>
          <w:tcPr>
            <w:tcW w:w="35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80000"/>
              <w:right w:val="nil"/>
            </w:tcBorders>
          </w:tcPr>
          <w:p w14:paraId="5A3F43CF" w14:textId="77F3BE08" w:rsidR="00473C06" w:rsidRPr="00697DEA" w:rsidRDefault="00473C06" w:rsidP="00473C06">
            <w:pPr>
              <w:ind w:firstLineChars="0" w:firstLine="0"/>
              <w:jc w:val="center"/>
            </w:pPr>
            <w:r w:rsidRPr="00473C06">
              <w:rPr>
                <w:sz w:val="21"/>
                <w:szCs w:val="21"/>
              </w:rPr>
              <w:t>ATACCAGGAAATGAGCTTGACA</w:t>
            </w:r>
          </w:p>
        </w:tc>
      </w:tr>
    </w:tbl>
    <w:p w14:paraId="18527039" w14:textId="77777777" w:rsidR="00697DEA" w:rsidRDefault="00697DEA" w:rsidP="004B1D8C">
      <w:pPr>
        <w:ind w:firstLineChars="0" w:firstLine="0"/>
      </w:pPr>
    </w:p>
    <w:sectPr w:rsidR="00697DE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39C89" w14:textId="77777777" w:rsidR="00AF17DA" w:rsidRDefault="00AF17DA" w:rsidP="00C60050">
      <w:pPr>
        <w:spacing w:line="240" w:lineRule="auto"/>
        <w:ind w:firstLine="480"/>
      </w:pPr>
      <w:r>
        <w:separator/>
      </w:r>
    </w:p>
  </w:endnote>
  <w:endnote w:type="continuationSeparator" w:id="0">
    <w:p w14:paraId="19EC0C74" w14:textId="77777777" w:rsidR="00AF17DA" w:rsidRDefault="00AF17DA" w:rsidP="00C6005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AA3E1" w14:textId="77777777" w:rsidR="005E3CA8" w:rsidRDefault="005E3CA8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F9D024" w14:textId="77777777" w:rsidR="005E3CA8" w:rsidRDefault="005E3CA8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40097" w14:textId="77777777" w:rsidR="005E3CA8" w:rsidRDefault="005E3CA8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CA634" w14:textId="77777777" w:rsidR="00AF17DA" w:rsidRDefault="00AF17DA" w:rsidP="00C60050">
      <w:pPr>
        <w:spacing w:line="240" w:lineRule="auto"/>
        <w:ind w:firstLine="480"/>
      </w:pPr>
      <w:r>
        <w:separator/>
      </w:r>
    </w:p>
  </w:footnote>
  <w:footnote w:type="continuationSeparator" w:id="0">
    <w:p w14:paraId="20B1633B" w14:textId="77777777" w:rsidR="00AF17DA" w:rsidRDefault="00AF17DA" w:rsidP="00C6005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5FC57D" w14:textId="77777777" w:rsidR="005E3CA8" w:rsidRDefault="005E3CA8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E4569" w14:textId="77777777" w:rsidR="005E3CA8" w:rsidRDefault="005E3CA8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6AEBAB" w14:textId="77777777" w:rsidR="005E3CA8" w:rsidRDefault="005E3CA8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40A"/>
    <w:rsid w:val="00075384"/>
    <w:rsid w:val="000F0550"/>
    <w:rsid w:val="001262D4"/>
    <w:rsid w:val="00131D9A"/>
    <w:rsid w:val="0016282F"/>
    <w:rsid w:val="001A67A3"/>
    <w:rsid w:val="001C3094"/>
    <w:rsid w:val="001D040A"/>
    <w:rsid w:val="001D678F"/>
    <w:rsid w:val="001E39EF"/>
    <w:rsid w:val="001E3AA3"/>
    <w:rsid w:val="001E60F4"/>
    <w:rsid w:val="0021131E"/>
    <w:rsid w:val="00266033"/>
    <w:rsid w:val="00274EDA"/>
    <w:rsid w:val="002D65CD"/>
    <w:rsid w:val="00301A13"/>
    <w:rsid w:val="00326478"/>
    <w:rsid w:val="003413CC"/>
    <w:rsid w:val="00343EFC"/>
    <w:rsid w:val="003456EF"/>
    <w:rsid w:val="003D543E"/>
    <w:rsid w:val="004011EC"/>
    <w:rsid w:val="00411120"/>
    <w:rsid w:val="00424C1C"/>
    <w:rsid w:val="00460373"/>
    <w:rsid w:val="00473C06"/>
    <w:rsid w:val="004753FE"/>
    <w:rsid w:val="004A3201"/>
    <w:rsid w:val="004B1D8C"/>
    <w:rsid w:val="0054076F"/>
    <w:rsid w:val="00544894"/>
    <w:rsid w:val="00560954"/>
    <w:rsid w:val="00581BC3"/>
    <w:rsid w:val="00592515"/>
    <w:rsid w:val="005B36FF"/>
    <w:rsid w:val="005C0C42"/>
    <w:rsid w:val="005C16FD"/>
    <w:rsid w:val="005D5930"/>
    <w:rsid w:val="005D6A79"/>
    <w:rsid w:val="005E3CA8"/>
    <w:rsid w:val="005F7DB1"/>
    <w:rsid w:val="006218A4"/>
    <w:rsid w:val="00671142"/>
    <w:rsid w:val="00680290"/>
    <w:rsid w:val="00697DEA"/>
    <w:rsid w:val="006A5FE8"/>
    <w:rsid w:val="006C02B9"/>
    <w:rsid w:val="006E3F65"/>
    <w:rsid w:val="006E69F4"/>
    <w:rsid w:val="006F01D5"/>
    <w:rsid w:val="0070558D"/>
    <w:rsid w:val="0071447A"/>
    <w:rsid w:val="00724E6F"/>
    <w:rsid w:val="00726091"/>
    <w:rsid w:val="00750FE7"/>
    <w:rsid w:val="007D022A"/>
    <w:rsid w:val="007F366A"/>
    <w:rsid w:val="00810AD2"/>
    <w:rsid w:val="00824318"/>
    <w:rsid w:val="0083353B"/>
    <w:rsid w:val="00844774"/>
    <w:rsid w:val="00857803"/>
    <w:rsid w:val="008D58EF"/>
    <w:rsid w:val="00901D86"/>
    <w:rsid w:val="009512AF"/>
    <w:rsid w:val="009A3EFE"/>
    <w:rsid w:val="009A5791"/>
    <w:rsid w:val="009D1824"/>
    <w:rsid w:val="009D1AC7"/>
    <w:rsid w:val="009E0B3E"/>
    <w:rsid w:val="009E4A57"/>
    <w:rsid w:val="00A5050A"/>
    <w:rsid w:val="00A66E80"/>
    <w:rsid w:val="00A82580"/>
    <w:rsid w:val="00AB45F0"/>
    <w:rsid w:val="00AE0406"/>
    <w:rsid w:val="00AF17DA"/>
    <w:rsid w:val="00B144B8"/>
    <w:rsid w:val="00B15EAC"/>
    <w:rsid w:val="00B24A6B"/>
    <w:rsid w:val="00B4277C"/>
    <w:rsid w:val="00B549EC"/>
    <w:rsid w:val="00B67D5D"/>
    <w:rsid w:val="00BD01C0"/>
    <w:rsid w:val="00C16ABB"/>
    <w:rsid w:val="00C31EE2"/>
    <w:rsid w:val="00C60050"/>
    <w:rsid w:val="00C719D4"/>
    <w:rsid w:val="00C76756"/>
    <w:rsid w:val="00CA7C75"/>
    <w:rsid w:val="00CB692E"/>
    <w:rsid w:val="00CD4EBD"/>
    <w:rsid w:val="00D32411"/>
    <w:rsid w:val="00E004C0"/>
    <w:rsid w:val="00E04233"/>
    <w:rsid w:val="00E20AB4"/>
    <w:rsid w:val="00ED5072"/>
    <w:rsid w:val="00F1194F"/>
    <w:rsid w:val="00F2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0807B"/>
  <w15:docId w15:val="{20BF4419-4CA9-43A2-9B6F-28FF304E1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050"/>
    <w:pPr>
      <w:widowControl w:val="0"/>
      <w:spacing w:line="312" w:lineRule="auto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05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600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05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60050"/>
    <w:rPr>
      <w:sz w:val="18"/>
      <w:szCs w:val="18"/>
    </w:rPr>
  </w:style>
  <w:style w:type="paragraph" w:styleId="a7">
    <w:name w:val="Normal Indent"/>
    <w:basedOn w:val="a"/>
    <w:uiPriority w:val="99"/>
    <w:unhideWhenUsed/>
    <w:qFormat/>
    <w:rsid w:val="00C60050"/>
    <w:pPr>
      <w:ind w:firstLine="420"/>
    </w:pPr>
  </w:style>
  <w:style w:type="character" w:styleId="a8">
    <w:name w:val="annotation reference"/>
    <w:basedOn w:val="a0"/>
    <w:uiPriority w:val="99"/>
    <w:semiHidden/>
    <w:unhideWhenUsed/>
    <w:rsid w:val="004753F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753FE"/>
    <w:pPr>
      <w:jc w:val="left"/>
    </w:pPr>
    <w:rPr>
      <w:lang w:val="en-GB"/>
    </w:rPr>
  </w:style>
  <w:style w:type="character" w:customStyle="1" w:styleId="aa">
    <w:name w:val="批注文字 字符"/>
    <w:basedOn w:val="a0"/>
    <w:link w:val="a9"/>
    <w:uiPriority w:val="99"/>
    <w:semiHidden/>
    <w:rsid w:val="004753FE"/>
    <w:rPr>
      <w:rFonts w:ascii="Times New Roman" w:eastAsia="宋体" w:hAnsi="Times New Roman" w:cs="Times New Roman"/>
      <w:sz w:val="24"/>
      <w:lang w:val="en-GB"/>
      <w14:ligatures w14:val="none"/>
    </w:rPr>
  </w:style>
  <w:style w:type="paragraph" w:styleId="ab">
    <w:name w:val="Revision"/>
    <w:hidden/>
    <w:uiPriority w:val="99"/>
    <w:semiHidden/>
    <w:rsid w:val="004753FE"/>
    <w:rPr>
      <w:rFonts w:ascii="Times New Roman" w:eastAsia="宋体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5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1</Pages>
  <Words>202</Words>
  <Characters>1089</Characters>
  <Application>Microsoft Office Word</Application>
  <DocSecurity>0</DocSecurity>
  <Lines>18</Lines>
  <Paragraphs>4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仪 朱</dc:creator>
  <cp:keywords/>
  <dc:description/>
  <cp:lastModifiedBy>佳仪 朱</cp:lastModifiedBy>
  <cp:revision>6</cp:revision>
  <dcterms:created xsi:type="dcterms:W3CDTF">2024-07-25T08:20:00Z</dcterms:created>
  <dcterms:modified xsi:type="dcterms:W3CDTF">2025-04-17T11:16:00Z</dcterms:modified>
</cp:coreProperties>
</file>